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891" w:rsidRDefault="00216E85" w:rsidP="00CF16DE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D6891" w:rsidRPr="00FD6891">
        <w:rPr>
          <w:rFonts w:ascii="Times New Roman" w:hAnsi="Times New Roman" w:cs="Times New Roman"/>
          <w:sz w:val="18"/>
          <w:szCs w:val="18"/>
        </w:rPr>
        <w:t>Table 1. Means and Standard Deviations of Study Variables</w:t>
      </w:r>
    </w:p>
    <w:tbl>
      <w:tblPr>
        <w:tblStyle w:val="a7"/>
        <w:tblW w:w="5926" w:type="dxa"/>
        <w:tblInd w:w="11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747"/>
        <w:gridCol w:w="954"/>
        <w:gridCol w:w="954"/>
        <w:gridCol w:w="954"/>
        <w:gridCol w:w="954"/>
      </w:tblGrid>
      <w:tr w:rsidR="00FD6891" w:rsidRPr="00E35E96" w:rsidTr="00FD6891">
        <w:trPr>
          <w:trHeight w:val="301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D6891" w:rsidRPr="00E35E96" w:rsidRDefault="00FD6891" w:rsidP="00216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D6891" w:rsidRPr="00FD6891" w:rsidRDefault="00FD6891" w:rsidP="00216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D6891" w:rsidRPr="00E35E96" w:rsidRDefault="00FD6891" w:rsidP="00216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D6891" w:rsidRPr="00E35E96" w:rsidRDefault="00FD6891" w:rsidP="00216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D6891" w:rsidRPr="00FD6891" w:rsidRDefault="00FD6891" w:rsidP="00216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FD6891" w:rsidRPr="00FD6891" w:rsidRDefault="00FD6891" w:rsidP="00216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i/>
                <w:sz w:val="18"/>
                <w:szCs w:val="18"/>
              </w:rPr>
              <w:t>SD</w:t>
            </w:r>
          </w:p>
        </w:tc>
      </w:tr>
      <w:tr w:rsidR="00FD6891" w:rsidRPr="00E35E96" w:rsidTr="00FD6891">
        <w:trPr>
          <w:trHeight w:val="313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D6891" w:rsidRPr="00E35E96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1.R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98.0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73.0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</w:tr>
      <w:tr w:rsidR="00FD6891" w:rsidRPr="00E35E96" w:rsidTr="00FD6891">
        <w:trPr>
          <w:trHeight w:val="311"/>
        </w:trPr>
        <w:tc>
          <w:tcPr>
            <w:tcW w:w="0" w:type="auto"/>
            <w:tcBorders>
              <w:top w:val="nil"/>
            </w:tcBorders>
          </w:tcPr>
          <w:p w:rsidR="00FD6891" w:rsidRPr="00E35E96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2.PSS</w:t>
            </w:r>
          </w:p>
        </w:tc>
        <w:tc>
          <w:tcPr>
            <w:tcW w:w="0" w:type="auto"/>
            <w:tcBorders>
              <w:top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0" w:type="auto"/>
            <w:tcBorders>
              <w:top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84.00</w:t>
            </w:r>
          </w:p>
        </w:tc>
        <w:tc>
          <w:tcPr>
            <w:tcW w:w="0" w:type="auto"/>
            <w:tcBorders>
              <w:top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63.66</w:t>
            </w:r>
          </w:p>
        </w:tc>
        <w:tc>
          <w:tcPr>
            <w:tcW w:w="0" w:type="auto"/>
            <w:tcBorders>
              <w:top w:val="nil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2.49</w:t>
            </w:r>
          </w:p>
        </w:tc>
      </w:tr>
      <w:tr w:rsidR="00FD6891" w:rsidRPr="00E35E96" w:rsidTr="00FD6891">
        <w:trPr>
          <w:trHeight w:val="313"/>
        </w:trPr>
        <w:tc>
          <w:tcPr>
            <w:tcW w:w="0" w:type="auto"/>
          </w:tcPr>
          <w:p w:rsidR="00FD6891" w:rsidRPr="00E35E96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3.SE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25.15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</w:tr>
      <w:tr w:rsidR="00FD6891" w:rsidRPr="00E35E96" w:rsidTr="00FD6891">
        <w:trPr>
          <w:trHeight w:val="313"/>
        </w:trPr>
        <w:tc>
          <w:tcPr>
            <w:tcW w:w="0" w:type="auto"/>
          </w:tcPr>
          <w:p w:rsidR="00FD6891" w:rsidRPr="00E35E96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4.FoP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34.43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</w:p>
        </w:tc>
      </w:tr>
      <w:tr w:rsidR="00FD6891" w:rsidRPr="00E35E96" w:rsidTr="00FD6891">
        <w:trPr>
          <w:trHeight w:val="313"/>
        </w:trPr>
        <w:tc>
          <w:tcPr>
            <w:tcW w:w="0" w:type="auto"/>
          </w:tcPr>
          <w:p w:rsidR="00FD6891" w:rsidRPr="00E35E96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5.BID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</w:tr>
      <w:tr w:rsidR="00FD6891" w:rsidRPr="00E35E96" w:rsidTr="00FD6891">
        <w:trPr>
          <w:trHeight w:val="313"/>
        </w:trPr>
        <w:tc>
          <w:tcPr>
            <w:tcW w:w="0" w:type="auto"/>
          </w:tcPr>
          <w:p w:rsidR="00FD6891" w:rsidRPr="00E35E96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6.SDM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85.00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27.99</w:t>
            </w:r>
          </w:p>
        </w:tc>
        <w:tc>
          <w:tcPr>
            <w:tcW w:w="0" w:type="auto"/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6.02</w:t>
            </w:r>
          </w:p>
        </w:tc>
      </w:tr>
      <w:tr w:rsidR="00FD6891" w:rsidRPr="00E35E96" w:rsidTr="00FD6891">
        <w:trPr>
          <w:trHeight w:val="313"/>
        </w:trPr>
        <w:tc>
          <w:tcPr>
            <w:tcW w:w="0" w:type="auto"/>
            <w:tcBorders>
              <w:bottom w:val="single" w:sz="12" w:space="0" w:color="auto"/>
            </w:tcBorders>
          </w:tcPr>
          <w:p w:rsidR="00FD6891" w:rsidRPr="00E35E96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7.PTS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98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73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D6891" w:rsidRPr="00FD6891" w:rsidRDefault="00FD6891" w:rsidP="00FD68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891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</w:tr>
    </w:tbl>
    <w:p w:rsidR="00FD6891" w:rsidRPr="00FD6891" w:rsidRDefault="00FD6891" w:rsidP="00FD6891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pPr w:leftFromText="180" w:rightFromText="180" w:vertAnchor="text" w:horzAnchor="margin" w:tblpXSpec="center" w:tblpY="448"/>
        <w:tblW w:w="95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3612"/>
        <w:gridCol w:w="1132"/>
        <w:gridCol w:w="947"/>
        <w:gridCol w:w="981"/>
        <w:gridCol w:w="1132"/>
        <w:gridCol w:w="902"/>
      </w:tblGrid>
      <w:tr w:rsidR="00653A78" w:rsidRPr="00E35E96" w:rsidTr="001072E4">
        <w:trPr>
          <w:trHeight w:val="268"/>
        </w:trPr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653A78" w:rsidRPr="00E35E96" w:rsidRDefault="00653A78" w:rsidP="00216E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3A78" w:rsidRPr="00E35E96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3A78" w:rsidRPr="00E35E96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consistency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3A78" w:rsidRPr="00E35E96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raw coverage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3A78" w:rsidRPr="00E35E96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unique coverage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solution consistency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3A78" w:rsidRPr="00E35E96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solution coverage</w:t>
            </w:r>
          </w:p>
        </w:tc>
      </w:tr>
      <w:tr w:rsidR="00653A78" w:rsidRPr="00E35E96" w:rsidTr="001072E4">
        <w:trPr>
          <w:trHeight w:val="279"/>
        </w:trPr>
        <w:tc>
          <w:tcPr>
            <w:tcW w:w="843" w:type="dxa"/>
            <w:vMerge w:val="restart"/>
            <w:tcBorders>
              <w:top w:val="single" w:sz="4" w:space="0" w:color="auto"/>
            </w:tcBorders>
            <w:vAlign w:val="center"/>
          </w:tcPr>
          <w:p w:rsidR="00653A78" w:rsidRPr="00E35E96" w:rsidRDefault="00653A78" w:rsidP="00653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gh </w:t>
            </w:r>
            <w:r w:rsidR="00191852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TSS</w:t>
            </w:r>
          </w:p>
        </w:tc>
        <w:tc>
          <w:tcPr>
            <w:tcW w:w="3612" w:type="dxa"/>
            <w:tcBorders>
              <w:top w:val="single" w:sz="4" w:space="0" w:color="auto"/>
              <w:bottom w:val="nil"/>
            </w:tcBorders>
            <w:vAlign w:val="center"/>
          </w:tcPr>
          <w:p w:rsidR="00653A78" w:rsidRPr="00E35E96" w:rsidRDefault="00653A78" w:rsidP="00D342F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 xml:space="preserve">~ RS*~ </w:t>
            </w:r>
            <w:r w:rsidR="00D342F3">
              <w:rPr>
                <w:rFonts w:ascii="Times New Roman" w:hAnsi="Times New Roman" w:cs="Times New Roman"/>
                <w:sz w:val="18"/>
                <w:szCs w:val="18"/>
              </w:rPr>
              <w:t>PSSS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486C28" w:rsidRPr="00653A78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="00486C2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486C28" w:rsidRPr="00653A78">
              <w:rPr>
                <w:rFonts w:ascii="Times New Roman" w:hAnsi="Times New Roman" w:cs="Times New Roman"/>
                <w:sz w:val="18"/>
                <w:szCs w:val="18"/>
              </w:rPr>
              <w:t>P*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 xml:space="preserve"> 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*~ SDM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847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241044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161966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653A78" w:rsidRPr="00FD6891" w:rsidRDefault="001072E4" w:rsidP="001072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834472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vAlign w:val="center"/>
          </w:tcPr>
          <w:p w:rsidR="001072E4" w:rsidRPr="00FD6891" w:rsidRDefault="001072E4" w:rsidP="003E63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414646</w:t>
            </w:r>
          </w:p>
        </w:tc>
      </w:tr>
      <w:tr w:rsidR="00653A78" w:rsidRPr="00E35E96" w:rsidTr="001072E4">
        <w:trPr>
          <w:trHeight w:val="277"/>
        </w:trPr>
        <w:tc>
          <w:tcPr>
            <w:tcW w:w="843" w:type="dxa"/>
            <w:vMerge/>
          </w:tcPr>
          <w:p w:rsidR="00653A78" w:rsidRPr="00E35E96" w:rsidRDefault="00653A78" w:rsidP="00653A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2" w:type="dxa"/>
            <w:tcBorders>
              <w:top w:val="nil"/>
            </w:tcBorders>
            <w:vAlign w:val="center"/>
          </w:tcPr>
          <w:p w:rsidR="00653A78" w:rsidRPr="00E35E96" w:rsidRDefault="00653A78" w:rsidP="00653A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SSS*~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SE*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P* 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*~ SDM</w:t>
            </w:r>
          </w:p>
        </w:tc>
        <w:tc>
          <w:tcPr>
            <w:tcW w:w="1132" w:type="dxa"/>
            <w:tcBorders>
              <w:top w:val="nil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853387</w:t>
            </w:r>
          </w:p>
        </w:tc>
        <w:tc>
          <w:tcPr>
            <w:tcW w:w="947" w:type="dxa"/>
            <w:tcBorders>
              <w:top w:val="nil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140917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:rsidR="00653A78" w:rsidRPr="00FD6891" w:rsidRDefault="00C70282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282">
              <w:rPr>
                <w:rFonts w:ascii="Times New Roman" w:hAnsi="Times New Roman" w:cs="Times New Roman"/>
                <w:sz w:val="18"/>
                <w:szCs w:val="18"/>
              </w:rPr>
              <w:t>0.0546603</w:t>
            </w:r>
          </w:p>
        </w:tc>
        <w:tc>
          <w:tcPr>
            <w:tcW w:w="1132" w:type="dxa"/>
            <w:vMerge/>
            <w:vAlign w:val="center"/>
          </w:tcPr>
          <w:p w:rsidR="00653A78" w:rsidRPr="00FD6891" w:rsidRDefault="00653A78" w:rsidP="00512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/>
            <w:vAlign w:val="center"/>
          </w:tcPr>
          <w:p w:rsidR="00653A78" w:rsidRPr="00FD6891" w:rsidRDefault="00653A78" w:rsidP="003E63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3A78" w:rsidRPr="00E35E96" w:rsidTr="001072E4">
        <w:trPr>
          <w:trHeight w:val="279"/>
        </w:trPr>
        <w:tc>
          <w:tcPr>
            <w:tcW w:w="843" w:type="dxa"/>
            <w:vMerge/>
          </w:tcPr>
          <w:p w:rsidR="00653A78" w:rsidRPr="00E35E96" w:rsidRDefault="00653A78" w:rsidP="00653A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2" w:type="dxa"/>
            <w:vAlign w:val="center"/>
          </w:tcPr>
          <w:p w:rsidR="00653A78" w:rsidRPr="00E35E96" w:rsidRDefault="00653A78" w:rsidP="00653A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 xml:space="preserve"> RS* PSSS* SE*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P* 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32" w:type="dxa"/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845422</w:t>
            </w:r>
          </w:p>
        </w:tc>
        <w:tc>
          <w:tcPr>
            <w:tcW w:w="947" w:type="dxa"/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150075</w:t>
            </w:r>
          </w:p>
        </w:tc>
        <w:tc>
          <w:tcPr>
            <w:tcW w:w="981" w:type="dxa"/>
            <w:vAlign w:val="center"/>
          </w:tcPr>
          <w:p w:rsidR="00653A78" w:rsidRPr="00FD6891" w:rsidRDefault="00C70282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282">
              <w:rPr>
                <w:rFonts w:ascii="Times New Roman" w:hAnsi="Times New Roman" w:cs="Times New Roman"/>
                <w:sz w:val="18"/>
                <w:szCs w:val="18"/>
              </w:rPr>
              <w:t>0.0844277</w:t>
            </w:r>
          </w:p>
        </w:tc>
        <w:tc>
          <w:tcPr>
            <w:tcW w:w="1132" w:type="dxa"/>
            <w:vMerge/>
            <w:vAlign w:val="center"/>
          </w:tcPr>
          <w:p w:rsidR="00653A78" w:rsidRPr="00FD6891" w:rsidRDefault="00653A78" w:rsidP="005123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/>
            <w:vAlign w:val="center"/>
          </w:tcPr>
          <w:p w:rsidR="00653A78" w:rsidRPr="00FD6891" w:rsidRDefault="00653A78" w:rsidP="003E63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3A78" w:rsidRPr="00E35E96" w:rsidTr="001072E4">
        <w:trPr>
          <w:trHeight w:val="279"/>
        </w:trPr>
        <w:tc>
          <w:tcPr>
            <w:tcW w:w="843" w:type="dxa"/>
            <w:vMerge/>
          </w:tcPr>
          <w:p w:rsidR="00653A78" w:rsidRPr="00E35E96" w:rsidRDefault="00653A78" w:rsidP="00653A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2" w:type="dxa"/>
            <w:tcBorders>
              <w:bottom w:val="single" w:sz="4" w:space="0" w:color="auto"/>
            </w:tcBorders>
            <w:vAlign w:val="center"/>
          </w:tcPr>
          <w:p w:rsidR="00653A78" w:rsidRPr="00E35E96" w:rsidRDefault="00653A78" w:rsidP="00653A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 xml:space="preserve"> RS*~ PSSS*~ SE*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P* 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* SDM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841996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A78">
              <w:rPr>
                <w:rFonts w:ascii="Times New Roman" w:hAnsi="Times New Roman" w:cs="Times New Roman"/>
                <w:sz w:val="18"/>
                <w:szCs w:val="18"/>
              </w:rPr>
              <w:t>0.06114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653A78" w:rsidRPr="00FD6891" w:rsidRDefault="00C70282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282">
              <w:rPr>
                <w:rFonts w:ascii="Times New Roman" w:hAnsi="Times New Roman" w:cs="Times New Roman"/>
                <w:sz w:val="18"/>
                <w:szCs w:val="18"/>
              </w:rPr>
              <w:t>0.0140211</w:t>
            </w: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vAlign w:val="center"/>
          </w:tcPr>
          <w:p w:rsidR="00653A78" w:rsidRPr="00FD6891" w:rsidRDefault="00653A78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72E4" w:rsidRPr="00E35E96" w:rsidTr="00760F49">
        <w:trPr>
          <w:trHeight w:val="279"/>
        </w:trPr>
        <w:tc>
          <w:tcPr>
            <w:tcW w:w="843" w:type="dxa"/>
            <w:vMerge w:val="restart"/>
          </w:tcPr>
          <w:p w:rsidR="001072E4" w:rsidRPr="00E35E96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="00191852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TSS</w:t>
            </w:r>
          </w:p>
        </w:tc>
        <w:tc>
          <w:tcPr>
            <w:tcW w:w="3612" w:type="dxa"/>
            <w:tcBorders>
              <w:top w:val="single" w:sz="4" w:space="0" w:color="auto"/>
              <w:bottom w:val="nil"/>
            </w:tcBorders>
            <w:vAlign w:val="center"/>
          </w:tcPr>
          <w:p w:rsidR="001072E4" w:rsidRPr="00E35E96" w:rsidRDefault="001072E4" w:rsidP="001072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~ PSSS* SE*~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P*~ 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* SDM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835002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124699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0650237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1072E4" w:rsidRPr="00FD6891" w:rsidRDefault="001072E4" w:rsidP="00E0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868035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vAlign w:val="center"/>
          </w:tcPr>
          <w:p w:rsidR="001072E4" w:rsidRPr="00FD6891" w:rsidRDefault="001072E4" w:rsidP="00760F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328389</w:t>
            </w:r>
          </w:p>
        </w:tc>
      </w:tr>
      <w:tr w:rsidR="001072E4" w:rsidRPr="00E35E96" w:rsidTr="00760F49">
        <w:trPr>
          <w:trHeight w:val="279"/>
        </w:trPr>
        <w:tc>
          <w:tcPr>
            <w:tcW w:w="843" w:type="dxa"/>
            <w:vMerge/>
          </w:tcPr>
          <w:p w:rsidR="001072E4" w:rsidRPr="00E35E96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2" w:type="dxa"/>
            <w:tcBorders>
              <w:top w:val="nil"/>
            </w:tcBorders>
            <w:vAlign w:val="center"/>
          </w:tcPr>
          <w:p w:rsidR="001072E4" w:rsidRPr="00E35E96" w:rsidRDefault="001072E4" w:rsidP="001072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35E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 xml:space="preserve"> RS* PSSS*~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P*~ 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* SDM</w:t>
            </w:r>
          </w:p>
        </w:tc>
        <w:tc>
          <w:tcPr>
            <w:tcW w:w="1132" w:type="dxa"/>
            <w:tcBorders>
              <w:top w:val="nil"/>
            </w:tcBorders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891842</w:t>
            </w:r>
          </w:p>
        </w:tc>
        <w:tc>
          <w:tcPr>
            <w:tcW w:w="947" w:type="dxa"/>
            <w:tcBorders>
              <w:top w:val="nil"/>
            </w:tcBorders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263366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2E4">
              <w:rPr>
                <w:rFonts w:ascii="Times New Roman" w:hAnsi="Times New Roman" w:cs="Times New Roman"/>
                <w:sz w:val="18"/>
                <w:szCs w:val="18"/>
              </w:rPr>
              <w:t>0.203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2" w:type="dxa"/>
            <w:vMerge/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vMerge/>
            <w:vAlign w:val="center"/>
          </w:tcPr>
          <w:p w:rsidR="001072E4" w:rsidRPr="00FD6891" w:rsidRDefault="001072E4" w:rsidP="00216E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16E85" w:rsidRDefault="00216E85" w:rsidP="00216E85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D6891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FD6891">
        <w:rPr>
          <w:rFonts w:ascii="Times New Roman" w:hAnsi="Times New Roman" w:cs="Times New Roman"/>
          <w:sz w:val="18"/>
          <w:szCs w:val="18"/>
        </w:rPr>
        <w:t xml:space="preserve">. </w:t>
      </w:r>
      <w:r w:rsidR="00191852" w:rsidRPr="00191852">
        <w:rPr>
          <w:rFonts w:ascii="Times New Roman" w:hAnsi="Times New Roman" w:cs="Times New Roman"/>
          <w:sz w:val="18"/>
          <w:szCs w:val="18"/>
        </w:rPr>
        <w:t>Robustness</w:t>
      </w:r>
      <w:r w:rsidR="00191852">
        <w:rPr>
          <w:rFonts w:ascii="Times New Roman" w:hAnsi="Times New Roman" w:cs="Times New Roman"/>
          <w:sz w:val="18"/>
          <w:szCs w:val="18"/>
        </w:rPr>
        <w:t xml:space="preserve"> </w:t>
      </w:r>
      <w:r w:rsidR="00191852" w:rsidRPr="00191852">
        <w:rPr>
          <w:rFonts w:ascii="Times New Roman" w:hAnsi="Times New Roman" w:cs="Times New Roman"/>
          <w:sz w:val="18"/>
          <w:szCs w:val="18"/>
        </w:rPr>
        <w:t>analyses</w:t>
      </w:r>
    </w:p>
    <w:p w:rsidR="00FD6891" w:rsidRPr="00216E85" w:rsidRDefault="003D07C7" w:rsidP="003D07C7">
      <w:pPr>
        <w:jc w:val="left"/>
        <w:rPr>
          <w:rFonts w:ascii="Times New Roman" w:hAnsi="Times New Roman" w:cs="Times New Roman"/>
          <w:sz w:val="18"/>
          <w:szCs w:val="18"/>
        </w:rPr>
      </w:pPr>
      <w:r w:rsidRPr="003D07C7">
        <w:rPr>
          <w:rFonts w:ascii="Times New Roman" w:hAnsi="Times New Roman" w:cs="Times New Roman"/>
          <w:sz w:val="18"/>
          <w:szCs w:val="18"/>
        </w:rPr>
        <w:t>~ refers to negation. In this study, ~ X was considered to be a lower level of X.</w:t>
      </w:r>
    </w:p>
    <w:p w:rsidR="00FD6891" w:rsidRDefault="00FD6891" w:rsidP="00CF16DE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sectPr w:rsidR="00FD6891" w:rsidSect="00D31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E32" w:rsidRDefault="00D40E32" w:rsidP="00CF16DE">
      <w:r>
        <w:separator/>
      </w:r>
    </w:p>
  </w:endnote>
  <w:endnote w:type="continuationSeparator" w:id="0">
    <w:p w:rsidR="00D40E32" w:rsidRDefault="00D40E32" w:rsidP="00CF1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E32" w:rsidRDefault="00D40E32" w:rsidP="00CF16DE">
      <w:r>
        <w:separator/>
      </w:r>
    </w:p>
  </w:footnote>
  <w:footnote w:type="continuationSeparator" w:id="0">
    <w:p w:rsidR="00D40E32" w:rsidRDefault="00D40E32" w:rsidP="00CF1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5A3"/>
    <w:rsid w:val="00057DB9"/>
    <w:rsid w:val="001072E4"/>
    <w:rsid w:val="00191852"/>
    <w:rsid w:val="00204FCD"/>
    <w:rsid w:val="00216E85"/>
    <w:rsid w:val="00277895"/>
    <w:rsid w:val="002E5E6A"/>
    <w:rsid w:val="003315A3"/>
    <w:rsid w:val="003C36DE"/>
    <w:rsid w:val="003D07C7"/>
    <w:rsid w:val="0045486A"/>
    <w:rsid w:val="00486C28"/>
    <w:rsid w:val="005225DB"/>
    <w:rsid w:val="00525B2A"/>
    <w:rsid w:val="00653A78"/>
    <w:rsid w:val="006E2252"/>
    <w:rsid w:val="007902C6"/>
    <w:rsid w:val="00824AD9"/>
    <w:rsid w:val="009606BA"/>
    <w:rsid w:val="009A6EEB"/>
    <w:rsid w:val="00B85360"/>
    <w:rsid w:val="00C535A9"/>
    <w:rsid w:val="00C61E35"/>
    <w:rsid w:val="00C70282"/>
    <w:rsid w:val="00CF16DE"/>
    <w:rsid w:val="00D25CF4"/>
    <w:rsid w:val="00D31D0C"/>
    <w:rsid w:val="00D342F3"/>
    <w:rsid w:val="00D40E32"/>
    <w:rsid w:val="00FD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1A905A-DCF5-45C9-B46E-D2A7B0F78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6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6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6DE"/>
    <w:rPr>
      <w:sz w:val="18"/>
      <w:szCs w:val="18"/>
    </w:rPr>
  </w:style>
  <w:style w:type="table" w:styleId="a7">
    <w:name w:val="Table Grid"/>
    <w:basedOn w:val="a1"/>
    <w:uiPriority w:val="39"/>
    <w:rsid w:val="00CF1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F1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F16DE"/>
  </w:style>
  <w:style w:type="paragraph" w:styleId="a9">
    <w:name w:val="List Paragraph"/>
    <w:basedOn w:val="a"/>
    <w:uiPriority w:val="34"/>
    <w:qFormat/>
    <w:rsid w:val="00FD689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468275754</dc:creator>
  <cp:keywords/>
  <dc:description/>
  <cp:lastModifiedBy>8613468275754</cp:lastModifiedBy>
  <cp:revision>19</cp:revision>
  <dcterms:created xsi:type="dcterms:W3CDTF">2025-12-17T02:50:00Z</dcterms:created>
  <dcterms:modified xsi:type="dcterms:W3CDTF">2026-04-07T09:02:00Z</dcterms:modified>
</cp:coreProperties>
</file>